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3929E" w14:textId="6F59D9A4" w:rsidR="008C5478" w:rsidRPr="009977A6" w:rsidRDefault="00F050A2" w:rsidP="20EA0C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</w:t>
      </w:r>
      <w:r w:rsidR="00F94B2D">
        <w:rPr>
          <w:rFonts w:ascii="Times New Roman" w:eastAsia="Times New Roman" w:hAnsi="Times New Roman" w:cs="Times New Roman"/>
          <w:sz w:val="24"/>
          <w:szCs w:val="24"/>
        </w:rPr>
        <w:t xml:space="preserve"> File 4</w:t>
      </w:r>
    </w:p>
    <w:p w14:paraId="5B8849C8" w14:textId="251A4FF8" w:rsidR="20EA0C94" w:rsidRPr="00A5632C" w:rsidRDefault="00A5632C" w:rsidP="20EA0C9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2A612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: </w:t>
      </w:r>
      <w:r w:rsidR="009979DE" w:rsidRPr="00A5632C">
        <w:rPr>
          <w:rFonts w:ascii="Times New Roman" w:eastAsia="Times New Roman" w:hAnsi="Times New Roman" w:cs="Times New Roman"/>
          <w:sz w:val="24"/>
          <w:szCs w:val="24"/>
        </w:rPr>
        <w:t xml:space="preserve">Sample characteristics </w:t>
      </w:r>
      <w:r w:rsidR="00873499" w:rsidRPr="00A5632C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C35B49" w:rsidRPr="00C35B49">
        <w:rPr>
          <w:rFonts w:ascii="Times New Roman" w:eastAsia="Times New Roman" w:hAnsi="Times New Roman" w:cs="Times New Roman"/>
          <w:i/>
          <w:iCs/>
          <w:sz w:val="24"/>
          <w:szCs w:val="24"/>
        </w:rPr>
        <w:t>Blinded</w:t>
      </w:r>
      <w:r w:rsidR="00954B49" w:rsidRPr="00A5632C">
        <w:rPr>
          <w:rFonts w:ascii="Times New Roman" w:eastAsia="Times New Roman" w:hAnsi="Times New Roman" w:cs="Times New Roman"/>
          <w:sz w:val="24"/>
          <w:szCs w:val="24"/>
        </w:rPr>
        <w:t xml:space="preserve"> (UK) </w:t>
      </w:r>
      <w:r w:rsidR="000D4202" w:rsidRPr="00A5632C">
        <w:rPr>
          <w:rFonts w:ascii="Times New Roman" w:eastAsia="Times New Roman" w:hAnsi="Times New Roman" w:cs="Times New Roman"/>
          <w:sz w:val="24"/>
          <w:szCs w:val="24"/>
        </w:rPr>
        <w:t xml:space="preserve">practitioner </w:t>
      </w:r>
      <w:r w:rsidR="00873499" w:rsidRPr="00A5632C">
        <w:rPr>
          <w:rFonts w:ascii="Times New Roman" w:eastAsia="Times New Roman" w:hAnsi="Times New Roman" w:cs="Times New Roman"/>
          <w:sz w:val="24"/>
          <w:szCs w:val="24"/>
        </w:rPr>
        <w:t xml:space="preserve">members </w:t>
      </w:r>
      <w:r w:rsidR="009979DE" w:rsidRPr="00A5632C">
        <w:rPr>
          <w:rFonts w:ascii="Times New Roman" w:eastAsia="Times New Roman" w:hAnsi="Times New Roman" w:cs="Times New Roman"/>
          <w:sz w:val="24"/>
          <w:szCs w:val="24"/>
        </w:rPr>
        <w:t>(N = 62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873499" w:rsidRPr="00873499" w14:paraId="2E536126" w14:textId="77777777" w:rsidTr="00873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4262B8" w14:textId="416FBE82" w:rsidR="00873499" w:rsidRPr="00873499" w:rsidRDefault="00873499" w:rsidP="0087349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D1E7AA" w14:textId="6F0E75D9" w:rsidR="00873499" w:rsidRPr="00873499" w:rsidRDefault="00873499" w:rsidP="0087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 (%)</w:t>
            </w:r>
          </w:p>
        </w:tc>
      </w:tr>
      <w:tr w:rsidR="00873499" w:rsidRPr="00873499" w14:paraId="13C64317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4FC2C1AD" w14:textId="1053F636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catio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7D8CDFA3" w14:textId="7777777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259BABC5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3808939C" w14:textId="585BE26E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England</w:t>
            </w:r>
          </w:p>
        </w:tc>
        <w:tc>
          <w:tcPr>
            <w:tcW w:w="2500" w:type="pct"/>
            <w:shd w:val="clear" w:color="auto" w:fill="auto"/>
          </w:tcPr>
          <w:p w14:paraId="3C13A1BC" w14:textId="0E7600DE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48 (77.42)</w:t>
            </w:r>
          </w:p>
        </w:tc>
      </w:tr>
      <w:tr w:rsidR="00873499" w:rsidRPr="00873499" w14:paraId="134B9135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01965C1" w14:textId="488B51E2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cotland</w:t>
            </w:r>
          </w:p>
        </w:tc>
        <w:tc>
          <w:tcPr>
            <w:tcW w:w="2500" w:type="pct"/>
            <w:shd w:val="clear" w:color="auto" w:fill="auto"/>
          </w:tcPr>
          <w:p w14:paraId="49617800" w14:textId="414A22BF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2 (3.23)</w:t>
            </w:r>
          </w:p>
        </w:tc>
      </w:tr>
      <w:tr w:rsidR="00873499" w:rsidRPr="00873499" w14:paraId="19DEB3CA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550E5F37" w14:textId="4FCFCA46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Wales</w:t>
            </w:r>
          </w:p>
        </w:tc>
        <w:tc>
          <w:tcPr>
            <w:tcW w:w="2500" w:type="pct"/>
            <w:shd w:val="clear" w:color="auto" w:fill="auto"/>
          </w:tcPr>
          <w:p w14:paraId="2367AD54" w14:textId="07685CB5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5 (8.06)</w:t>
            </w:r>
          </w:p>
        </w:tc>
      </w:tr>
      <w:tr w:rsidR="00873499" w:rsidRPr="00873499" w14:paraId="5F780A8F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0FA3FE4A" w14:textId="769014D0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Europe</w:t>
            </w:r>
          </w:p>
        </w:tc>
        <w:tc>
          <w:tcPr>
            <w:tcW w:w="2500" w:type="pct"/>
            <w:shd w:val="clear" w:color="auto" w:fill="auto"/>
          </w:tcPr>
          <w:p w14:paraId="215F0F50" w14:textId="2CF18CB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4 (6.45)</w:t>
            </w:r>
          </w:p>
        </w:tc>
      </w:tr>
      <w:tr w:rsidR="00873499" w:rsidRPr="00873499" w14:paraId="461CEC5F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DCD1843" w14:textId="143A863C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orth America</w:t>
            </w:r>
          </w:p>
        </w:tc>
        <w:tc>
          <w:tcPr>
            <w:tcW w:w="2500" w:type="pct"/>
            <w:shd w:val="clear" w:color="auto" w:fill="auto"/>
          </w:tcPr>
          <w:p w14:paraId="5028A385" w14:textId="1E9AD4FF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2 (3.23)</w:t>
            </w:r>
          </w:p>
        </w:tc>
      </w:tr>
      <w:tr w:rsidR="00873499" w:rsidRPr="00873499" w14:paraId="0850D6A1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035E4B9" w14:textId="15F09B7D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Hong Kong</w:t>
            </w:r>
          </w:p>
        </w:tc>
        <w:tc>
          <w:tcPr>
            <w:tcW w:w="2500" w:type="pct"/>
            <w:shd w:val="clear" w:color="auto" w:fill="auto"/>
          </w:tcPr>
          <w:p w14:paraId="5E948FA8" w14:textId="698EF96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sz w:val="24"/>
                <w:szCs w:val="24"/>
              </w:rPr>
              <w:t>1 (1.61)</w:t>
            </w:r>
          </w:p>
        </w:tc>
      </w:tr>
      <w:tr w:rsidR="00873499" w:rsidRPr="00873499" w14:paraId="51B45440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1E3B4422" w14:textId="00192B0C" w:rsidR="00873499" w:rsidRPr="00873499" w:rsidRDefault="0087349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ector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00" w:type="pct"/>
            <w:shd w:val="clear" w:color="auto" w:fill="auto"/>
          </w:tcPr>
          <w:p w14:paraId="62B17D6E" w14:textId="77777777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3960DC68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ED2D2F7" w14:textId="61448B58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Health care</w:t>
            </w:r>
          </w:p>
        </w:tc>
        <w:tc>
          <w:tcPr>
            <w:tcW w:w="2500" w:type="pct"/>
            <w:shd w:val="clear" w:color="auto" w:fill="auto"/>
          </w:tcPr>
          <w:p w14:paraId="28F441DF" w14:textId="4D6C0968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6 (55.38)</w:t>
            </w:r>
          </w:p>
        </w:tc>
      </w:tr>
      <w:tr w:rsidR="00873499" w:rsidRPr="00873499" w14:paraId="2CB73801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0DF99BC" w14:textId="011B768B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ocial care</w:t>
            </w:r>
          </w:p>
        </w:tc>
        <w:tc>
          <w:tcPr>
            <w:tcW w:w="2500" w:type="pct"/>
            <w:shd w:val="clear" w:color="auto" w:fill="auto"/>
          </w:tcPr>
          <w:p w14:paraId="7D19B788" w14:textId="28D369C8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 (6.15)</w:t>
            </w:r>
          </w:p>
        </w:tc>
      </w:tr>
      <w:tr w:rsidR="00873499" w:rsidRPr="00873499" w14:paraId="44AAAC46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EFCF9E7" w14:textId="7B7698C2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on-profit</w:t>
            </w:r>
          </w:p>
        </w:tc>
        <w:tc>
          <w:tcPr>
            <w:tcW w:w="2500" w:type="pct"/>
            <w:shd w:val="clear" w:color="auto" w:fill="auto"/>
          </w:tcPr>
          <w:p w14:paraId="5A0C04BC" w14:textId="09ED1820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8 (27.69)</w:t>
            </w:r>
          </w:p>
        </w:tc>
      </w:tr>
      <w:tr w:rsidR="00873499" w:rsidRPr="00873499" w14:paraId="6760E722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32CAAAAF" w14:textId="18B12539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Private business</w:t>
            </w:r>
          </w:p>
        </w:tc>
        <w:tc>
          <w:tcPr>
            <w:tcW w:w="2500" w:type="pct"/>
            <w:shd w:val="clear" w:color="auto" w:fill="auto"/>
          </w:tcPr>
          <w:p w14:paraId="2402DC29" w14:textId="1F5829C6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7 (10.77)</w:t>
            </w:r>
          </w:p>
        </w:tc>
      </w:tr>
      <w:tr w:rsidR="00873499" w:rsidRPr="00873499" w14:paraId="23847F24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14EF3863" w14:textId="7A8BDEBB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fession</w:t>
            </w:r>
          </w:p>
        </w:tc>
        <w:tc>
          <w:tcPr>
            <w:tcW w:w="2500" w:type="pct"/>
            <w:shd w:val="clear" w:color="auto" w:fill="auto"/>
          </w:tcPr>
          <w:p w14:paraId="3852FAB1" w14:textId="7777777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34CCBF99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02D902C" w14:textId="4699EEAF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urse</w:t>
            </w:r>
          </w:p>
        </w:tc>
        <w:tc>
          <w:tcPr>
            <w:tcW w:w="2500" w:type="pct"/>
            <w:shd w:val="clear" w:color="auto" w:fill="auto"/>
          </w:tcPr>
          <w:p w14:paraId="2F00CEB6" w14:textId="7EEF47E6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5 (24.19)</w:t>
            </w:r>
          </w:p>
        </w:tc>
      </w:tr>
      <w:tr w:rsidR="00873499" w:rsidRPr="00873499" w14:paraId="1CA5F012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16D2E5C9" w14:textId="20FE4495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Occupational Therapist</w:t>
            </w:r>
          </w:p>
        </w:tc>
        <w:tc>
          <w:tcPr>
            <w:tcW w:w="2500" w:type="pct"/>
            <w:shd w:val="clear" w:color="auto" w:fill="auto"/>
          </w:tcPr>
          <w:p w14:paraId="33C61362" w14:textId="0070E47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6 (9.68)</w:t>
            </w:r>
          </w:p>
        </w:tc>
      </w:tr>
      <w:tr w:rsidR="00873499" w:rsidRPr="00873499" w14:paraId="05B50A7A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3B34C158" w14:textId="394D92F6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peech &amp; Language Therapist</w:t>
            </w:r>
          </w:p>
        </w:tc>
        <w:tc>
          <w:tcPr>
            <w:tcW w:w="2500" w:type="pct"/>
            <w:shd w:val="clear" w:color="auto" w:fill="auto"/>
          </w:tcPr>
          <w:p w14:paraId="71EA2E99" w14:textId="292B641E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9 (14.52)</w:t>
            </w:r>
          </w:p>
        </w:tc>
      </w:tr>
      <w:tr w:rsidR="00873499" w:rsidRPr="00873499" w14:paraId="579D068B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5365A9D2" w14:textId="2A385F65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ocial Worker</w:t>
            </w:r>
          </w:p>
        </w:tc>
        <w:tc>
          <w:tcPr>
            <w:tcW w:w="2500" w:type="pct"/>
            <w:shd w:val="clear" w:color="auto" w:fill="auto"/>
          </w:tcPr>
          <w:p w14:paraId="7E30C2BD" w14:textId="67282A3B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 (6.45)</w:t>
            </w:r>
          </w:p>
        </w:tc>
      </w:tr>
      <w:tr w:rsidR="00873499" w:rsidRPr="00873499" w14:paraId="369BB9FC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BE6F5C2" w14:textId="3808A390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 Support Worker</w:t>
            </w:r>
          </w:p>
        </w:tc>
        <w:tc>
          <w:tcPr>
            <w:tcW w:w="2500" w:type="pct"/>
            <w:shd w:val="clear" w:color="auto" w:fill="auto"/>
          </w:tcPr>
          <w:p w14:paraId="166EF33D" w14:textId="29530D5E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 (6.45)</w:t>
            </w:r>
          </w:p>
        </w:tc>
      </w:tr>
      <w:tr w:rsidR="00873499" w:rsidRPr="00873499" w14:paraId="37FF3AEC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2310C4D" w14:textId="247BC70D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Dementia Advisor/Coordinator</w:t>
            </w:r>
          </w:p>
        </w:tc>
        <w:tc>
          <w:tcPr>
            <w:tcW w:w="2500" w:type="pct"/>
            <w:shd w:val="clear" w:color="auto" w:fill="auto"/>
          </w:tcPr>
          <w:p w14:paraId="6EB1BA0A" w14:textId="27EDC9A3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0 (16.13)</w:t>
            </w:r>
          </w:p>
        </w:tc>
      </w:tr>
      <w:tr w:rsidR="00873499" w:rsidRPr="00873499" w14:paraId="7E317F26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2E07C27" w14:textId="7240A1AF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GP</w:t>
            </w:r>
          </w:p>
        </w:tc>
        <w:tc>
          <w:tcPr>
            <w:tcW w:w="2500" w:type="pct"/>
            <w:shd w:val="clear" w:color="auto" w:fill="auto"/>
          </w:tcPr>
          <w:p w14:paraId="3907AB5A" w14:textId="3AA73353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3.23)</w:t>
            </w:r>
          </w:p>
        </w:tc>
      </w:tr>
      <w:tr w:rsidR="00873499" w:rsidRPr="00873499" w14:paraId="52C74FF7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C194060" w14:textId="52C234C5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Physiotherapist</w:t>
            </w:r>
          </w:p>
        </w:tc>
        <w:tc>
          <w:tcPr>
            <w:tcW w:w="2500" w:type="pct"/>
            <w:shd w:val="clear" w:color="auto" w:fill="auto"/>
          </w:tcPr>
          <w:p w14:paraId="7FC76FBF" w14:textId="33C9E67E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3.23)</w:t>
            </w:r>
          </w:p>
        </w:tc>
      </w:tr>
      <w:tr w:rsidR="00873499" w:rsidRPr="00873499" w14:paraId="3A7A7238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52D0F5F0" w14:textId="6958F28D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Psychologist</w:t>
            </w:r>
          </w:p>
        </w:tc>
        <w:tc>
          <w:tcPr>
            <w:tcW w:w="2500" w:type="pct"/>
            <w:shd w:val="clear" w:color="auto" w:fill="auto"/>
          </w:tcPr>
          <w:p w14:paraId="3577D998" w14:textId="7BA47604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6 (9.68)</w:t>
            </w:r>
          </w:p>
        </w:tc>
      </w:tr>
      <w:tr w:rsidR="00873499" w:rsidRPr="00873499" w14:paraId="3875B7C8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A1CCEEC" w14:textId="08F44572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eurologist</w:t>
            </w:r>
          </w:p>
        </w:tc>
        <w:tc>
          <w:tcPr>
            <w:tcW w:w="2500" w:type="pct"/>
            <w:shd w:val="clear" w:color="auto" w:fill="auto"/>
          </w:tcPr>
          <w:p w14:paraId="3E3B3955" w14:textId="46AAD623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1.61)</w:t>
            </w:r>
          </w:p>
        </w:tc>
      </w:tr>
      <w:tr w:rsidR="00873499" w:rsidRPr="00873499" w14:paraId="1495E096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374852DA" w14:textId="2E4E3AC2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tudent</w:t>
            </w:r>
          </w:p>
        </w:tc>
        <w:tc>
          <w:tcPr>
            <w:tcW w:w="2500" w:type="pct"/>
            <w:shd w:val="clear" w:color="auto" w:fill="auto"/>
          </w:tcPr>
          <w:p w14:paraId="6C9F49C9" w14:textId="5D950393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1.61)</w:t>
            </w:r>
          </w:p>
        </w:tc>
      </w:tr>
      <w:tr w:rsidR="00873499" w:rsidRPr="00873499" w14:paraId="50978ECF" w14:textId="77777777" w:rsidTr="008734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2B6947B7" w14:textId="6774D7CB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on-health professions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</w:tcPr>
          <w:p w14:paraId="00F0FA19" w14:textId="62DC0077" w:rsidR="00873499" w:rsidRPr="00873499" w:rsidRDefault="00873499" w:rsidP="008734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3.23)</w:t>
            </w:r>
          </w:p>
        </w:tc>
      </w:tr>
      <w:tr w:rsidR="00873499" w:rsidRPr="00873499" w14:paraId="138EF7AD" w14:textId="77777777" w:rsidTr="008734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054957E6" w14:textId="02A40F25" w:rsidR="00873499" w:rsidRPr="00873499" w:rsidRDefault="00873499" w:rsidP="0087349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=65, due to multiple responses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69BDB385" w14:textId="77777777" w:rsidR="00873499" w:rsidRPr="00873499" w:rsidRDefault="00873499" w:rsidP="008734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6F4B4C9" w14:textId="518C5F3A" w:rsidR="009979DE" w:rsidRDefault="009979DE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2E2165" w14:textId="6E7701F6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693292F" w14:textId="369FE2CA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CC3CBF" w14:textId="6C432B4C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E1007D" w14:textId="3DDC9B3E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3C7F93" w14:textId="52F71360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AF3612" w14:textId="3BBA3578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1A209D8" w14:textId="706087B8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439F8B" w14:textId="374C8185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11A5FC" w14:textId="2E94D817" w:rsidR="00873499" w:rsidRDefault="00873499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43C1B0" w14:textId="7D7A9CC8" w:rsidR="00873499" w:rsidRPr="00A5632C" w:rsidRDefault="00873499" w:rsidP="386B10E9">
      <w:pPr>
        <w:rPr>
          <w:rFonts w:ascii="Times New Roman" w:eastAsia="Times New Roman" w:hAnsi="Times New Roman" w:cs="Times New Roman"/>
          <w:sz w:val="24"/>
          <w:szCs w:val="24"/>
        </w:rPr>
      </w:pPr>
      <w:r w:rsidRPr="20EA0C94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2A6121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A5632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A5632C">
        <w:rPr>
          <w:rFonts w:ascii="Times New Roman" w:eastAsia="Times New Roman" w:hAnsi="Times New Roman" w:cs="Times New Roman"/>
          <w:sz w:val="24"/>
          <w:szCs w:val="24"/>
        </w:rPr>
        <w:t xml:space="preserve">Sample characteristics for </w:t>
      </w:r>
      <w:r w:rsidR="7B0FA7D4" w:rsidRPr="00A5632C">
        <w:rPr>
          <w:rFonts w:ascii="Times New Roman" w:eastAsia="Times New Roman" w:hAnsi="Times New Roman" w:cs="Times New Roman"/>
          <w:sz w:val="24"/>
          <w:szCs w:val="24"/>
        </w:rPr>
        <w:t xml:space="preserve">Canadian </w:t>
      </w:r>
      <w:r w:rsidRPr="00A5632C">
        <w:rPr>
          <w:rFonts w:ascii="Times New Roman" w:eastAsia="Times New Roman" w:hAnsi="Times New Roman" w:cs="Times New Roman"/>
          <w:sz w:val="24"/>
          <w:szCs w:val="24"/>
        </w:rPr>
        <w:t>pr</w:t>
      </w:r>
      <w:r w:rsidR="27AB7D46" w:rsidRPr="00A5632C">
        <w:rPr>
          <w:rFonts w:ascii="Times New Roman" w:eastAsia="Times New Roman" w:hAnsi="Times New Roman" w:cs="Times New Roman"/>
          <w:sz w:val="24"/>
          <w:szCs w:val="24"/>
        </w:rPr>
        <w:t>actitioners</w:t>
      </w:r>
      <w:r w:rsidRPr="00A5632C">
        <w:rPr>
          <w:rFonts w:ascii="Times New Roman" w:eastAsia="Times New Roman" w:hAnsi="Times New Roman" w:cs="Times New Roman"/>
          <w:sz w:val="24"/>
          <w:szCs w:val="24"/>
        </w:rPr>
        <w:t xml:space="preserve"> (N = </w:t>
      </w:r>
      <w:r w:rsidR="00083F6C" w:rsidRPr="00A5632C">
        <w:rPr>
          <w:rFonts w:ascii="Times New Roman" w:eastAsia="Times New Roman" w:hAnsi="Times New Roman" w:cs="Times New Roman"/>
          <w:sz w:val="24"/>
          <w:szCs w:val="24"/>
        </w:rPr>
        <w:t>46</w:t>
      </w:r>
      <w:r w:rsidRPr="00A5632C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680"/>
        <w:gridCol w:w="4680"/>
      </w:tblGrid>
      <w:tr w:rsidR="00873499" w:rsidRPr="00873499" w14:paraId="3C6FE563" w14:textId="77777777" w:rsidTr="00BF0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37DFDDE" w14:textId="77777777" w:rsidR="00873499" w:rsidRPr="00873499" w:rsidRDefault="00873499" w:rsidP="00BF02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25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38124DB" w14:textId="77777777" w:rsidR="00873499" w:rsidRPr="00873499" w:rsidRDefault="00873499" w:rsidP="00BF02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 (%)</w:t>
            </w:r>
          </w:p>
        </w:tc>
      </w:tr>
      <w:tr w:rsidR="00873499" w:rsidRPr="00873499" w14:paraId="3FA5532D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2BBFDC4F" w14:textId="77777777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catio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7A739844" w14:textId="77777777" w:rsidR="00873499" w:rsidRPr="00873499" w:rsidRDefault="00873499" w:rsidP="00BF0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57691738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474C388" w14:textId="7F535472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083F6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ntario</w:t>
            </w:r>
          </w:p>
        </w:tc>
        <w:tc>
          <w:tcPr>
            <w:tcW w:w="2500" w:type="pct"/>
            <w:shd w:val="clear" w:color="auto" w:fill="auto"/>
          </w:tcPr>
          <w:p w14:paraId="4E7E1E9C" w14:textId="4284AED3" w:rsidR="00873499" w:rsidRPr="00873499" w:rsidRDefault="00083F6C" w:rsidP="00BF0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5 (97.83)</w:t>
            </w:r>
          </w:p>
        </w:tc>
      </w:tr>
      <w:tr w:rsidR="00873499" w:rsidRPr="00873499" w14:paraId="03A35D18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5ACA34C" w14:textId="06ACC9DB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083F6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berta</w:t>
            </w:r>
          </w:p>
        </w:tc>
        <w:tc>
          <w:tcPr>
            <w:tcW w:w="2500" w:type="pct"/>
            <w:shd w:val="clear" w:color="auto" w:fill="auto"/>
          </w:tcPr>
          <w:p w14:paraId="7B018049" w14:textId="6E29CF6A" w:rsidR="00873499" w:rsidRPr="00873499" w:rsidRDefault="00083F6C" w:rsidP="00BF0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2.17)</w:t>
            </w:r>
          </w:p>
        </w:tc>
      </w:tr>
      <w:tr w:rsidR="00873499" w:rsidRPr="00873499" w14:paraId="5DC21568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13B95EF8" w14:textId="77777777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ector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00" w:type="pct"/>
            <w:shd w:val="clear" w:color="auto" w:fill="auto"/>
          </w:tcPr>
          <w:p w14:paraId="497D0F55" w14:textId="77777777" w:rsidR="00873499" w:rsidRPr="00873499" w:rsidRDefault="00873499" w:rsidP="00BF0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67B80BE6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9BC1556" w14:textId="77777777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Health care</w:t>
            </w:r>
          </w:p>
        </w:tc>
        <w:tc>
          <w:tcPr>
            <w:tcW w:w="2500" w:type="pct"/>
            <w:shd w:val="clear" w:color="auto" w:fill="auto"/>
          </w:tcPr>
          <w:p w14:paraId="3F8B8D49" w14:textId="1BE1D1B6" w:rsidR="00873499" w:rsidRPr="00873499" w:rsidRDefault="00083F6C" w:rsidP="00BF0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1 (28.20)</w:t>
            </w:r>
          </w:p>
        </w:tc>
      </w:tr>
      <w:tr w:rsidR="00873499" w:rsidRPr="00873499" w14:paraId="2D8FADD7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0408F8E0" w14:textId="77777777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on-profit</w:t>
            </w:r>
          </w:p>
        </w:tc>
        <w:tc>
          <w:tcPr>
            <w:tcW w:w="2500" w:type="pct"/>
            <w:shd w:val="clear" w:color="auto" w:fill="auto"/>
          </w:tcPr>
          <w:p w14:paraId="67406C82" w14:textId="3E2C41BD" w:rsidR="00873499" w:rsidRPr="00873499" w:rsidRDefault="00083F6C" w:rsidP="00BF0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5 (64.10)</w:t>
            </w:r>
          </w:p>
        </w:tc>
      </w:tr>
      <w:tr w:rsidR="00873499" w:rsidRPr="00873499" w14:paraId="32CBA6DF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C0CD92F" w14:textId="420809A8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="00083F6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ng Term Care</w:t>
            </w:r>
          </w:p>
        </w:tc>
        <w:tc>
          <w:tcPr>
            <w:tcW w:w="2500" w:type="pct"/>
            <w:shd w:val="clear" w:color="auto" w:fill="auto"/>
          </w:tcPr>
          <w:p w14:paraId="13F4D63D" w14:textId="5680E5FA" w:rsidR="00873499" w:rsidRPr="00873499" w:rsidRDefault="00083F6C" w:rsidP="00BF0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5.13)</w:t>
            </w:r>
          </w:p>
        </w:tc>
      </w:tr>
      <w:tr w:rsidR="00083F6C" w:rsidRPr="00873499" w14:paraId="6394667B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9A2B59F" w14:textId="7B6DAD9F" w:rsidR="00083F6C" w:rsidRPr="00083F6C" w:rsidRDefault="00083F6C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083F6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igher Education</w:t>
            </w:r>
          </w:p>
        </w:tc>
        <w:tc>
          <w:tcPr>
            <w:tcW w:w="2500" w:type="pct"/>
            <w:shd w:val="clear" w:color="auto" w:fill="auto"/>
          </w:tcPr>
          <w:p w14:paraId="021E6850" w14:textId="4931A706" w:rsidR="00083F6C" w:rsidRPr="20EA0C94" w:rsidRDefault="00083F6C" w:rsidP="00BF0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2.56)</w:t>
            </w:r>
          </w:p>
        </w:tc>
      </w:tr>
      <w:tr w:rsidR="00873499" w:rsidRPr="00873499" w14:paraId="50F78E6B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9CD8224" w14:textId="143860E8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fession</w:t>
            </w:r>
            <w:r w:rsidR="00083F6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00" w:type="pct"/>
            <w:shd w:val="clear" w:color="auto" w:fill="auto"/>
          </w:tcPr>
          <w:p w14:paraId="6C0683B4" w14:textId="77777777" w:rsidR="00873499" w:rsidRPr="00873499" w:rsidRDefault="00873499" w:rsidP="00BF0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73499" w:rsidRPr="00873499" w14:paraId="1E298C79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41F8CCA" w14:textId="77777777" w:rsidR="00873499" w:rsidRPr="00873499" w:rsidRDefault="00873499" w:rsidP="00BF0259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Nurse</w:t>
            </w:r>
          </w:p>
        </w:tc>
        <w:tc>
          <w:tcPr>
            <w:tcW w:w="2500" w:type="pct"/>
            <w:shd w:val="clear" w:color="auto" w:fill="auto"/>
          </w:tcPr>
          <w:p w14:paraId="09690D22" w14:textId="46D71974" w:rsidR="00873499" w:rsidRPr="00873499" w:rsidRDefault="00083F6C" w:rsidP="00BF02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5.56)</w:t>
            </w:r>
          </w:p>
        </w:tc>
      </w:tr>
      <w:tr w:rsidR="00083F6C" w:rsidRPr="00873499" w14:paraId="17E6686D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3AFEBD7F" w14:textId="77777777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Occupational Therapist</w:t>
            </w:r>
          </w:p>
        </w:tc>
        <w:tc>
          <w:tcPr>
            <w:tcW w:w="2500" w:type="pct"/>
            <w:shd w:val="clear" w:color="auto" w:fill="auto"/>
          </w:tcPr>
          <w:p w14:paraId="59B88C2C" w14:textId="2CDBC65E" w:rsidR="00083F6C" w:rsidRPr="00873499" w:rsidRDefault="00083F6C" w:rsidP="00083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2.78)</w:t>
            </w:r>
          </w:p>
        </w:tc>
      </w:tr>
      <w:tr w:rsidR="00083F6C" w:rsidRPr="00873499" w14:paraId="5635D0B4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7D40DB69" w14:textId="70495E8D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peech &amp; Language Therapis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/CDAs</w:t>
            </w:r>
          </w:p>
        </w:tc>
        <w:tc>
          <w:tcPr>
            <w:tcW w:w="2500" w:type="pct"/>
            <w:shd w:val="clear" w:color="auto" w:fill="auto"/>
          </w:tcPr>
          <w:p w14:paraId="3C2E45BA" w14:textId="4543F8D7" w:rsidR="00083F6C" w:rsidRPr="00873499" w:rsidRDefault="00083F6C" w:rsidP="00083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 (8.33)</w:t>
            </w:r>
          </w:p>
        </w:tc>
      </w:tr>
      <w:tr w:rsidR="00083F6C" w:rsidRPr="00873499" w14:paraId="60F188AE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99464F3" w14:textId="77777777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Social Worker</w:t>
            </w:r>
          </w:p>
        </w:tc>
        <w:tc>
          <w:tcPr>
            <w:tcW w:w="2500" w:type="pct"/>
            <w:shd w:val="clear" w:color="auto" w:fill="auto"/>
          </w:tcPr>
          <w:p w14:paraId="7CF1BD21" w14:textId="3E35E7D5" w:rsidR="00083F6C" w:rsidRPr="00873499" w:rsidRDefault="00083F6C" w:rsidP="00083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9 (52.78)</w:t>
            </w:r>
          </w:p>
        </w:tc>
      </w:tr>
      <w:tr w:rsidR="00083F6C" w:rsidRPr="00873499" w14:paraId="02E5297A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2D15786B" w14:textId="660ACE30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rsonal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Support Worker</w:t>
            </w:r>
          </w:p>
        </w:tc>
        <w:tc>
          <w:tcPr>
            <w:tcW w:w="2500" w:type="pct"/>
            <w:shd w:val="clear" w:color="auto" w:fill="auto"/>
          </w:tcPr>
          <w:p w14:paraId="2BB9685B" w14:textId="2138C28B" w:rsidR="00083F6C" w:rsidRPr="00873499" w:rsidRDefault="00083F6C" w:rsidP="00083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 (5.56)</w:t>
            </w:r>
          </w:p>
        </w:tc>
      </w:tr>
      <w:tr w:rsidR="00083F6C" w:rsidRPr="00873499" w14:paraId="5CF2B0E2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2C74EC90" w14:textId="690DD394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Recreation Therapist</w:t>
            </w:r>
          </w:p>
        </w:tc>
        <w:tc>
          <w:tcPr>
            <w:tcW w:w="2500" w:type="pct"/>
            <w:shd w:val="clear" w:color="auto" w:fill="auto"/>
          </w:tcPr>
          <w:p w14:paraId="1CA40F7B" w14:textId="311DDF8D" w:rsidR="00083F6C" w:rsidRPr="00873499" w:rsidRDefault="00083F6C" w:rsidP="00083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 (11.11)</w:t>
            </w:r>
          </w:p>
        </w:tc>
      </w:tr>
      <w:tr w:rsidR="00083F6C" w:rsidRPr="00873499" w14:paraId="4C89186D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6578A7B7" w14:textId="1A429DA3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searcher</w:t>
            </w:r>
          </w:p>
        </w:tc>
        <w:tc>
          <w:tcPr>
            <w:tcW w:w="2500" w:type="pct"/>
            <w:shd w:val="clear" w:color="auto" w:fill="auto"/>
          </w:tcPr>
          <w:p w14:paraId="60C6FA9C" w14:textId="0ED6D9ED" w:rsidR="00083F6C" w:rsidRPr="00873499" w:rsidRDefault="00083F6C" w:rsidP="00083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 (2.78)</w:t>
            </w:r>
          </w:p>
        </w:tc>
      </w:tr>
      <w:tr w:rsidR="00083F6C" w:rsidRPr="00873499" w14:paraId="66FFA266" w14:textId="77777777" w:rsidTr="00BF0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auto"/>
          </w:tcPr>
          <w:p w14:paraId="427ADAB3" w14:textId="55E3E49C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500" w:type="pct"/>
            <w:shd w:val="clear" w:color="auto" w:fill="auto"/>
          </w:tcPr>
          <w:p w14:paraId="7E24DB57" w14:textId="01086D4B" w:rsidR="00083F6C" w:rsidRPr="00873499" w:rsidRDefault="00083F6C" w:rsidP="00083F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 (11.11)</w:t>
            </w:r>
          </w:p>
        </w:tc>
      </w:tr>
      <w:tr w:rsidR="00083F6C" w:rsidRPr="00873499" w14:paraId="71E161EF" w14:textId="77777777" w:rsidTr="00BF02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17C623CB" w14:textId="4FFE9ECC" w:rsidR="00083F6C" w:rsidRPr="00873499" w:rsidRDefault="00083F6C" w:rsidP="00083F6C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39, due to multiple responses.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36</w:t>
            </w:r>
            <w:r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</w:tcPr>
          <w:p w14:paraId="2757E463" w14:textId="77777777" w:rsidR="00083F6C" w:rsidRPr="00873499" w:rsidRDefault="00083F6C" w:rsidP="00083F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E2AC76F" w14:textId="77777777" w:rsidR="009979DE" w:rsidRDefault="009979DE" w:rsidP="20EA0C9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9256C1" w14:textId="1CE49431" w:rsidR="003B0DD4" w:rsidRPr="004B1D5A" w:rsidRDefault="39750431" w:rsidP="20EA0C94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20EA0C94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0C4B22">
        <w:rPr>
          <w:rFonts w:ascii="Times New Roman" w:eastAsia="Times New Roman" w:hAnsi="Times New Roman" w:cs="Times New Roman"/>
          <w:sz w:val="24"/>
          <w:szCs w:val="24"/>
        </w:rPr>
        <w:t>S</w:t>
      </w:r>
      <w:r w:rsidR="00642FBB" w:rsidRPr="20EA0C94">
        <w:rPr>
          <w:rFonts w:ascii="Times New Roman" w:eastAsia="Times New Roman" w:hAnsi="Times New Roman" w:cs="Times New Roman"/>
          <w:sz w:val="24"/>
          <w:szCs w:val="24"/>
        </w:rPr>
        <w:t>3</w:t>
      </w:r>
      <w:r w:rsidR="00DE2EE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7366DB" w:rsidRPr="00DE2EED">
        <w:rPr>
          <w:rFonts w:ascii="Times New Roman" w:eastAsia="Times New Roman" w:hAnsi="Times New Roman" w:cs="Times New Roman"/>
          <w:sz w:val="24"/>
          <w:szCs w:val="24"/>
        </w:rPr>
        <w:t>Frequency of work with people affected by rare dementias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7170A" w:rsidRPr="004B1D5A" w14:paraId="0FBB107D" w14:textId="77777777" w:rsidTr="386B1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EA1FEA3" w14:textId="1B750C85" w:rsidR="00F7170A" w:rsidRPr="004B1D5A" w:rsidRDefault="003253D9" w:rsidP="20EA0C9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B1D5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requency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28174A" w14:textId="51CB01C2" w:rsidR="00F7170A" w:rsidRPr="004B1D5A" w:rsidRDefault="00771A53" w:rsidP="0032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71A5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linded</w:t>
            </w:r>
            <w:r w:rsidR="1D33E423" w:rsidRPr="004B1D5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4B1D5A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embers</w:t>
            </w:r>
            <w:r w:rsidR="004B1D5A" w:rsidRPr="0087349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7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639E42" w14:textId="7ACB05E3" w:rsidR="00F7170A" w:rsidRPr="004B1D5A" w:rsidRDefault="45536C52" w:rsidP="00325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386B10E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Canadian </w:t>
            </w:r>
            <w:r w:rsidR="004B1D5A" w:rsidRPr="386B10E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</w:t>
            </w:r>
            <w:r w:rsidR="13071514" w:rsidRPr="386B10E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titioners</w:t>
            </w:r>
          </w:p>
        </w:tc>
      </w:tr>
      <w:tr w:rsidR="00F7170A" w:rsidRPr="009510DA" w14:paraId="05CF1B78" w14:textId="77777777" w:rsidTr="386B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B83F8DF" w14:textId="77777777" w:rsidR="00F7170A" w:rsidRPr="009510DA" w:rsidRDefault="00F7170A" w:rsidP="00F717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F561C" w14:textId="0CF7FFB5" w:rsidR="00F7170A" w:rsidRPr="009510DA" w:rsidRDefault="1D33E423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PLWrD</w:t>
            </w:r>
            <w:proofErr w:type="spellEnd"/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73481" w14:textId="0EA6A6BA" w:rsidR="00F7170A" w:rsidRPr="009510DA" w:rsidRDefault="1D33E423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Carer n (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62BE1" w14:textId="0865E6B0" w:rsidR="00F7170A" w:rsidRPr="009510DA" w:rsidRDefault="1D33E423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PLWrD</w:t>
            </w:r>
            <w:proofErr w:type="spellEnd"/>
            <w:r w:rsidR="004B1D5A" w:rsidRPr="008734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B1D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E299B" w14:textId="24F4ED08" w:rsidR="00F7170A" w:rsidRPr="009510DA" w:rsidRDefault="1D33E423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Carer</w:t>
            </w:r>
            <w:r w:rsidR="004B1D5A" w:rsidRPr="008734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4B1D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</w:tr>
      <w:tr w:rsidR="009510DA" w:rsidRPr="009510DA" w14:paraId="56A253E6" w14:textId="77777777" w:rsidTr="386B1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5D7D3E" w14:textId="2CC7347F" w:rsidR="009510DA" w:rsidRPr="0062080C" w:rsidRDefault="62FCAF2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20EA0C9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ever before</w:t>
            </w:r>
            <w:proofErr w:type="gramEnd"/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9AABA3" w14:textId="06AC5E2B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92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B74649" w14:textId="19C6B590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77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02F97" w14:textId="14791BFF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71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FEA23A" w14:textId="487B47EE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4)</w:t>
            </w:r>
          </w:p>
        </w:tc>
      </w:tr>
      <w:tr w:rsidR="009510DA" w:rsidRPr="009510DA" w14:paraId="0952CFF1" w14:textId="77777777" w:rsidTr="386B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</w:tcBorders>
            <w:shd w:val="clear" w:color="auto" w:fill="auto"/>
          </w:tcPr>
          <w:p w14:paraId="2C798DAD" w14:textId="2711285E" w:rsidR="009510DA" w:rsidRPr="0062080C" w:rsidRDefault="62FCAF2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nce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14:paraId="4E3CE7A2" w14:textId="3D6FD230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92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14:paraId="118F1E20" w14:textId="1404320C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14:paraId="3A837729" w14:textId="649C8CFA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86)</w:t>
            </w:r>
          </w:p>
        </w:tc>
        <w:tc>
          <w:tcPr>
            <w:tcW w:w="1870" w:type="dxa"/>
            <w:tcBorders>
              <w:top w:val="nil"/>
            </w:tcBorders>
            <w:shd w:val="clear" w:color="auto" w:fill="auto"/>
          </w:tcPr>
          <w:p w14:paraId="607F28F3" w14:textId="4AC86B27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4)</w:t>
            </w:r>
          </w:p>
        </w:tc>
      </w:tr>
      <w:tr w:rsidR="009510DA" w:rsidRPr="009510DA" w14:paraId="5379AA84" w14:textId="77777777" w:rsidTr="386B10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90005F9" w14:textId="766F6D46" w:rsidR="009510DA" w:rsidRPr="0062080C" w:rsidRDefault="62FCAF2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ccasionally</w:t>
            </w:r>
          </w:p>
        </w:tc>
        <w:tc>
          <w:tcPr>
            <w:tcW w:w="1870" w:type="dxa"/>
            <w:shd w:val="clear" w:color="auto" w:fill="auto"/>
          </w:tcPr>
          <w:p w14:paraId="20F20EDB" w14:textId="69E3A988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2.31)</w:t>
            </w:r>
          </w:p>
        </w:tc>
        <w:tc>
          <w:tcPr>
            <w:tcW w:w="1870" w:type="dxa"/>
            <w:shd w:val="clear" w:color="auto" w:fill="auto"/>
          </w:tcPr>
          <w:p w14:paraId="0130A288" w14:textId="25B3DCF0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6.54)</w:t>
            </w:r>
          </w:p>
        </w:tc>
        <w:tc>
          <w:tcPr>
            <w:tcW w:w="1870" w:type="dxa"/>
            <w:shd w:val="clear" w:color="auto" w:fill="auto"/>
          </w:tcPr>
          <w:p w14:paraId="41D7ED02" w14:textId="782A9839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5.71)</w:t>
            </w:r>
          </w:p>
        </w:tc>
        <w:tc>
          <w:tcPr>
            <w:tcW w:w="1870" w:type="dxa"/>
            <w:shd w:val="clear" w:color="auto" w:fill="auto"/>
          </w:tcPr>
          <w:p w14:paraId="13AC4903" w14:textId="575FCE99" w:rsidR="009510DA" w:rsidRPr="009510DA" w:rsidRDefault="4B6FDE76" w:rsidP="00325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0.00)</w:t>
            </w:r>
          </w:p>
        </w:tc>
      </w:tr>
      <w:tr w:rsidR="009510DA" w:rsidRPr="009510DA" w14:paraId="280B83C5" w14:textId="77777777" w:rsidTr="386B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D8F6D28" w14:textId="4D7B009C" w:rsidR="009510DA" w:rsidRPr="0062080C" w:rsidRDefault="62FCAF29" w:rsidP="20EA0C94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Regularly </w:t>
            </w:r>
          </w:p>
        </w:tc>
        <w:tc>
          <w:tcPr>
            <w:tcW w:w="1870" w:type="dxa"/>
            <w:shd w:val="clear" w:color="auto" w:fill="auto"/>
          </w:tcPr>
          <w:p w14:paraId="025B8442" w14:textId="30138432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3.85)</w:t>
            </w:r>
          </w:p>
        </w:tc>
        <w:tc>
          <w:tcPr>
            <w:tcW w:w="1870" w:type="dxa"/>
            <w:shd w:val="clear" w:color="auto" w:fill="auto"/>
          </w:tcPr>
          <w:p w14:paraId="0BED7AAC" w14:textId="4D762054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3DC3FC9F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7.69)</w:t>
            </w:r>
          </w:p>
        </w:tc>
        <w:tc>
          <w:tcPr>
            <w:tcW w:w="1870" w:type="dxa"/>
            <w:shd w:val="clear" w:color="auto" w:fill="auto"/>
          </w:tcPr>
          <w:p w14:paraId="3087CFC9" w14:textId="7BD0CD07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5.71)</w:t>
            </w:r>
          </w:p>
        </w:tc>
        <w:tc>
          <w:tcPr>
            <w:tcW w:w="1870" w:type="dxa"/>
            <w:shd w:val="clear" w:color="auto" w:fill="auto"/>
          </w:tcPr>
          <w:p w14:paraId="653B1E6F" w14:textId="547D5AC7" w:rsidR="009510DA" w:rsidRPr="009510DA" w:rsidRDefault="4B6FDE76" w:rsidP="00325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5CE82CEE" w:rsidRPr="20EA0C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4.12)</w:t>
            </w:r>
          </w:p>
        </w:tc>
      </w:tr>
    </w:tbl>
    <w:p w14:paraId="5B16CF4C" w14:textId="2107BE10" w:rsidR="003B0DD4" w:rsidRDefault="004B1D5A" w:rsidP="20EA0C94">
      <w:pPr>
        <w:rPr>
          <w:rFonts w:ascii="Times New Roman" w:eastAsia="Times New Roman" w:hAnsi="Times New Roman" w:cs="Times New Roman"/>
          <w:sz w:val="24"/>
          <w:szCs w:val="24"/>
        </w:rPr>
      </w:pPr>
      <w:r w:rsidRPr="008734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=52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=35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=34</w:t>
      </w:r>
    </w:p>
    <w:sectPr w:rsidR="003B0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71088" w14:textId="77777777" w:rsidR="00B927C1" w:rsidRDefault="00B927C1" w:rsidP="00480EEF">
      <w:pPr>
        <w:spacing w:after="0" w:line="240" w:lineRule="auto"/>
      </w:pPr>
      <w:r>
        <w:separator/>
      </w:r>
    </w:p>
  </w:endnote>
  <w:endnote w:type="continuationSeparator" w:id="0">
    <w:p w14:paraId="4D0B384E" w14:textId="77777777" w:rsidR="00B927C1" w:rsidRDefault="00B927C1" w:rsidP="00480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9C2B1" w14:textId="77777777" w:rsidR="00B927C1" w:rsidRDefault="00B927C1" w:rsidP="00480EEF">
      <w:pPr>
        <w:spacing w:after="0" w:line="240" w:lineRule="auto"/>
      </w:pPr>
      <w:r>
        <w:separator/>
      </w:r>
    </w:p>
  </w:footnote>
  <w:footnote w:type="continuationSeparator" w:id="0">
    <w:p w14:paraId="13D30755" w14:textId="77777777" w:rsidR="00B927C1" w:rsidRDefault="00B927C1" w:rsidP="00480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EEF"/>
    <w:rsid w:val="000179E2"/>
    <w:rsid w:val="00052199"/>
    <w:rsid w:val="00070DEC"/>
    <w:rsid w:val="00083F6C"/>
    <w:rsid w:val="000B5EF8"/>
    <w:rsid w:val="000C4B22"/>
    <w:rsid w:val="000D4202"/>
    <w:rsid w:val="000E3097"/>
    <w:rsid w:val="000E4033"/>
    <w:rsid w:val="000F21CE"/>
    <w:rsid w:val="001023E8"/>
    <w:rsid w:val="00103908"/>
    <w:rsid w:val="00113C1E"/>
    <w:rsid w:val="00120BF7"/>
    <w:rsid w:val="00153169"/>
    <w:rsid w:val="00167B89"/>
    <w:rsid w:val="00182855"/>
    <w:rsid w:val="00183E91"/>
    <w:rsid w:val="00185B15"/>
    <w:rsid w:val="00186EDA"/>
    <w:rsid w:val="001C3D17"/>
    <w:rsid w:val="001E38B7"/>
    <w:rsid w:val="001F7624"/>
    <w:rsid w:val="00211438"/>
    <w:rsid w:val="0022066F"/>
    <w:rsid w:val="00236C85"/>
    <w:rsid w:val="00265609"/>
    <w:rsid w:val="002664F6"/>
    <w:rsid w:val="002A6121"/>
    <w:rsid w:val="002C23FE"/>
    <w:rsid w:val="002C2F85"/>
    <w:rsid w:val="002D273A"/>
    <w:rsid w:val="002D4CDB"/>
    <w:rsid w:val="00306923"/>
    <w:rsid w:val="00307AF2"/>
    <w:rsid w:val="003253D9"/>
    <w:rsid w:val="00365AB8"/>
    <w:rsid w:val="003875AE"/>
    <w:rsid w:val="00395253"/>
    <w:rsid w:val="003A23F9"/>
    <w:rsid w:val="003B0DD4"/>
    <w:rsid w:val="003C3071"/>
    <w:rsid w:val="003F2DBB"/>
    <w:rsid w:val="003F42AF"/>
    <w:rsid w:val="00410947"/>
    <w:rsid w:val="004121C1"/>
    <w:rsid w:val="00425110"/>
    <w:rsid w:val="00435460"/>
    <w:rsid w:val="0044630E"/>
    <w:rsid w:val="0045054F"/>
    <w:rsid w:val="00456847"/>
    <w:rsid w:val="004573D3"/>
    <w:rsid w:val="00480EEF"/>
    <w:rsid w:val="00482623"/>
    <w:rsid w:val="004831E9"/>
    <w:rsid w:val="00490D0A"/>
    <w:rsid w:val="00495B95"/>
    <w:rsid w:val="004A6D35"/>
    <w:rsid w:val="004B1D5A"/>
    <w:rsid w:val="004B39AF"/>
    <w:rsid w:val="004B3B5E"/>
    <w:rsid w:val="004C1934"/>
    <w:rsid w:val="004C22E7"/>
    <w:rsid w:val="004C505D"/>
    <w:rsid w:val="004D454A"/>
    <w:rsid w:val="004D5DBC"/>
    <w:rsid w:val="004D6003"/>
    <w:rsid w:val="004E28E0"/>
    <w:rsid w:val="00516380"/>
    <w:rsid w:val="00535D85"/>
    <w:rsid w:val="005603A8"/>
    <w:rsid w:val="00567D71"/>
    <w:rsid w:val="005A2440"/>
    <w:rsid w:val="005C225E"/>
    <w:rsid w:val="00607D56"/>
    <w:rsid w:val="00610C02"/>
    <w:rsid w:val="006148BE"/>
    <w:rsid w:val="0062080C"/>
    <w:rsid w:val="00635738"/>
    <w:rsid w:val="0063671B"/>
    <w:rsid w:val="0063678F"/>
    <w:rsid w:val="006372B2"/>
    <w:rsid w:val="00642FBB"/>
    <w:rsid w:val="00643577"/>
    <w:rsid w:val="006533C2"/>
    <w:rsid w:val="0066154F"/>
    <w:rsid w:val="006737F1"/>
    <w:rsid w:val="00675E9D"/>
    <w:rsid w:val="006B0919"/>
    <w:rsid w:val="006B0E07"/>
    <w:rsid w:val="007024DB"/>
    <w:rsid w:val="00704211"/>
    <w:rsid w:val="00723872"/>
    <w:rsid w:val="0073105E"/>
    <w:rsid w:val="007366DB"/>
    <w:rsid w:val="007629A6"/>
    <w:rsid w:val="00766C25"/>
    <w:rsid w:val="00770208"/>
    <w:rsid w:val="00770F8C"/>
    <w:rsid w:val="00771A53"/>
    <w:rsid w:val="00782BB4"/>
    <w:rsid w:val="007926F4"/>
    <w:rsid w:val="00796E17"/>
    <w:rsid w:val="007F77ED"/>
    <w:rsid w:val="00811410"/>
    <w:rsid w:val="00834632"/>
    <w:rsid w:val="0084398D"/>
    <w:rsid w:val="00852DC2"/>
    <w:rsid w:val="00873499"/>
    <w:rsid w:val="00877A77"/>
    <w:rsid w:val="00895CF3"/>
    <w:rsid w:val="0089702E"/>
    <w:rsid w:val="008A4E3C"/>
    <w:rsid w:val="008A5DBF"/>
    <w:rsid w:val="008B0B8E"/>
    <w:rsid w:val="008B4563"/>
    <w:rsid w:val="008C5478"/>
    <w:rsid w:val="008C5FE1"/>
    <w:rsid w:val="008D1C43"/>
    <w:rsid w:val="008F35A0"/>
    <w:rsid w:val="00906DBB"/>
    <w:rsid w:val="00931382"/>
    <w:rsid w:val="00933A26"/>
    <w:rsid w:val="00944F9B"/>
    <w:rsid w:val="009510DA"/>
    <w:rsid w:val="00954B49"/>
    <w:rsid w:val="0095693D"/>
    <w:rsid w:val="009715AD"/>
    <w:rsid w:val="009977A6"/>
    <w:rsid w:val="009979DE"/>
    <w:rsid w:val="009B654F"/>
    <w:rsid w:val="009C15D3"/>
    <w:rsid w:val="009D4F18"/>
    <w:rsid w:val="009E7FFB"/>
    <w:rsid w:val="009F0E7B"/>
    <w:rsid w:val="00A24F3F"/>
    <w:rsid w:val="00A3050A"/>
    <w:rsid w:val="00A31457"/>
    <w:rsid w:val="00A46356"/>
    <w:rsid w:val="00A51BD2"/>
    <w:rsid w:val="00A5312C"/>
    <w:rsid w:val="00A532C3"/>
    <w:rsid w:val="00A54059"/>
    <w:rsid w:val="00A5632C"/>
    <w:rsid w:val="00A60F12"/>
    <w:rsid w:val="00A922DD"/>
    <w:rsid w:val="00AA2FAF"/>
    <w:rsid w:val="00AA3036"/>
    <w:rsid w:val="00AA7940"/>
    <w:rsid w:val="00AB57AA"/>
    <w:rsid w:val="00AC0A0D"/>
    <w:rsid w:val="00AD3418"/>
    <w:rsid w:val="00AE1E08"/>
    <w:rsid w:val="00AE3D21"/>
    <w:rsid w:val="00AF2E16"/>
    <w:rsid w:val="00AF2FCA"/>
    <w:rsid w:val="00AF441D"/>
    <w:rsid w:val="00AF61CE"/>
    <w:rsid w:val="00B059E0"/>
    <w:rsid w:val="00B253A3"/>
    <w:rsid w:val="00B34EA2"/>
    <w:rsid w:val="00B674C5"/>
    <w:rsid w:val="00B7766F"/>
    <w:rsid w:val="00B800EA"/>
    <w:rsid w:val="00B9135F"/>
    <w:rsid w:val="00B927C1"/>
    <w:rsid w:val="00BC53C5"/>
    <w:rsid w:val="00BD3655"/>
    <w:rsid w:val="00C23824"/>
    <w:rsid w:val="00C32BB7"/>
    <w:rsid w:val="00C35B49"/>
    <w:rsid w:val="00C50C68"/>
    <w:rsid w:val="00C61755"/>
    <w:rsid w:val="00C64BAB"/>
    <w:rsid w:val="00C7504D"/>
    <w:rsid w:val="00C86703"/>
    <w:rsid w:val="00C9503D"/>
    <w:rsid w:val="00CA3A1E"/>
    <w:rsid w:val="00CB2369"/>
    <w:rsid w:val="00CC153C"/>
    <w:rsid w:val="00CC6E4D"/>
    <w:rsid w:val="00CD07BC"/>
    <w:rsid w:val="00CD0B65"/>
    <w:rsid w:val="00CF0C13"/>
    <w:rsid w:val="00CF40C2"/>
    <w:rsid w:val="00CF4CB8"/>
    <w:rsid w:val="00D009AF"/>
    <w:rsid w:val="00D31885"/>
    <w:rsid w:val="00D35D45"/>
    <w:rsid w:val="00D56DE7"/>
    <w:rsid w:val="00D774C2"/>
    <w:rsid w:val="00D86B14"/>
    <w:rsid w:val="00D912B4"/>
    <w:rsid w:val="00D91D76"/>
    <w:rsid w:val="00D956A9"/>
    <w:rsid w:val="00DC2D2E"/>
    <w:rsid w:val="00DC471D"/>
    <w:rsid w:val="00DD0B52"/>
    <w:rsid w:val="00DE07C3"/>
    <w:rsid w:val="00DE21C7"/>
    <w:rsid w:val="00DE2EED"/>
    <w:rsid w:val="00DE6BCC"/>
    <w:rsid w:val="00DF2205"/>
    <w:rsid w:val="00E33961"/>
    <w:rsid w:val="00E45356"/>
    <w:rsid w:val="00E517B4"/>
    <w:rsid w:val="00E53F8E"/>
    <w:rsid w:val="00E63DED"/>
    <w:rsid w:val="00E90AA0"/>
    <w:rsid w:val="00E936B3"/>
    <w:rsid w:val="00EA0387"/>
    <w:rsid w:val="00EA660C"/>
    <w:rsid w:val="00ED1221"/>
    <w:rsid w:val="00F050A2"/>
    <w:rsid w:val="00F27746"/>
    <w:rsid w:val="00F33E3B"/>
    <w:rsid w:val="00F35F2D"/>
    <w:rsid w:val="00F41AC9"/>
    <w:rsid w:val="00F45677"/>
    <w:rsid w:val="00F5018F"/>
    <w:rsid w:val="00F52A2F"/>
    <w:rsid w:val="00F65FA9"/>
    <w:rsid w:val="00F7170A"/>
    <w:rsid w:val="00F773FE"/>
    <w:rsid w:val="00F818BD"/>
    <w:rsid w:val="00F94B2D"/>
    <w:rsid w:val="00FB2AE9"/>
    <w:rsid w:val="00FC0545"/>
    <w:rsid w:val="00FC1734"/>
    <w:rsid w:val="012A84E6"/>
    <w:rsid w:val="0183FE8C"/>
    <w:rsid w:val="08A92C6E"/>
    <w:rsid w:val="099504BE"/>
    <w:rsid w:val="0BE4AB70"/>
    <w:rsid w:val="1090C73B"/>
    <w:rsid w:val="13071514"/>
    <w:rsid w:val="13FF902F"/>
    <w:rsid w:val="16111DEF"/>
    <w:rsid w:val="165A5F69"/>
    <w:rsid w:val="1B52C1CC"/>
    <w:rsid w:val="1C4D0DD5"/>
    <w:rsid w:val="1D33E423"/>
    <w:rsid w:val="20EA0C94"/>
    <w:rsid w:val="20F504A2"/>
    <w:rsid w:val="211494CE"/>
    <w:rsid w:val="258A1DB5"/>
    <w:rsid w:val="272340E3"/>
    <w:rsid w:val="27AB7D46"/>
    <w:rsid w:val="2BAF6DE8"/>
    <w:rsid w:val="2C7B0781"/>
    <w:rsid w:val="2D6BC3D2"/>
    <w:rsid w:val="2E881F05"/>
    <w:rsid w:val="314EF80C"/>
    <w:rsid w:val="32448EF6"/>
    <w:rsid w:val="32654CBC"/>
    <w:rsid w:val="33F7FA24"/>
    <w:rsid w:val="33F99CB8"/>
    <w:rsid w:val="357C2FB8"/>
    <w:rsid w:val="37180019"/>
    <w:rsid w:val="386B10E9"/>
    <w:rsid w:val="39750431"/>
    <w:rsid w:val="39C0337D"/>
    <w:rsid w:val="3DC3FC9F"/>
    <w:rsid w:val="3E158AEC"/>
    <w:rsid w:val="423CC0BC"/>
    <w:rsid w:val="45536C52"/>
    <w:rsid w:val="459A4108"/>
    <w:rsid w:val="4B6FDE76"/>
    <w:rsid w:val="52559173"/>
    <w:rsid w:val="5318950A"/>
    <w:rsid w:val="5512DB76"/>
    <w:rsid w:val="551810AE"/>
    <w:rsid w:val="58D5DCC0"/>
    <w:rsid w:val="5CE82CEE"/>
    <w:rsid w:val="5FCC680A"/>
    <w:rsid w:val="60ABB325"/>
    <w:rsid w:val="62FCAF29"/>
    <w:rsid w:val="63DF4CED"/>
    <w:rsid w:val="6A4CB148"/>
    <w:rsid w:val="718649BB"/>
    <w:rsid w:val="719B9E04"/>
    <w:rsid w:val="72971E78"/>
    <w:rsid w:val="72B46FA4"/>
    <w:rsid w:val="770B6BB4"/>
    <w:rsid w:val="77689723"/>
    <w:rsid w:val="7A51825D"/>
    <w:rsid w:val="7AC98254"/>
    <w:rsid w:val="7B0FA7D4"/>
    <w:rsid w:val="7B1403A4"/>
    <w:rsid w:val="7DE13630"/>
    <w:rsid w:val="7E183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4B705"/>
  <w15:chartTrackingRefBased/>
  <w15:docId w15:val="{C9A0BE09-AB46-44EC-AD60-C9BDD81A1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80E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0EE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0EEF"/>
    <w:rPr>
      <w:vertAlign w:val="superscript"/>
    </w:rPr>
  </w:style>
  <w:style w:type="table" w:styleId="PlainTable4">
    <w:name w:val="Plain Table 4"/>
    <w:basedOn w:val="TableNormal"/>
    <w:uiPriority w:val="44"/>
    <w:rsid w:val="004109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6C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57CF47409D343BD52AFCBA681E426" ma:contentTypeVersion="14" ma:contentTypeDescription="Create a new document." ma:contentTypeScope="" ma:versionID="a5e890f11b50aa9247562d325cddbc15">
  <xsd:schema xmlns:xsd="http://www.w3.org/2001/XMLSchema" xmlns:xs="http://www.w3.org/2001/XMLSchema" xmlns:p="http://schemas.microsoft.com/office/2006/metadata/properties" xmlns:ns2="c506fdc6-e2fa-44a7-87f3-c2260f0a20a7" xmlns:ns3="dcfcc12f-ca90-46d1-a1e2-b69eff0e0f22" targetNamespace="http://schemas.microsoft.com/office/2006/metadata/properties" ma:root="true" ma:fieldsID="5fe8e10a529bf72e878bb358bdd42ec0" ns2:_="" ns3:_="">
    <xsd:import namespace="c506fdc6-e2fa-44a7-87f3-c2260f0a20a7"/>
    <xsd:import namespace="dcfcc12f-ca90-46d1-a1e2-b69eff0e0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6fdc6-e2fa-44a7-87f3-c2260f0a2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ab76dc4-e718-4fdf-a600-172bde934c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fcc12f-ca90-46d1-a1e2-b69eff0e0f22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2557adb-9053-4284-b3f3-cbd964fc67b1}" ma:internalName="TaxCatchAll" ma:showField="CatchAllData" ma:web="dcfcc12f-ca90-46d1-a1e2-b69eff0e0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F06BFA-2FE7-4589-9552-60A886DA26B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24982D-970B-4B7A-8104-57A4E532FC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C38B2A-B864-49DA-AACF-6CCCDF5164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06fdc6-e2fa-44a7-87f3-c2260f0a20a7"/>
    <ds:schemaRef ds:uri="dcfcc12f-ca90-46d1-a1e2-b69eff0e0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tola Grillo</dc:creator>
  <cp:keywords/>
  <dc:description/>
  <cp:lastModifiedBy>Mary Pat Sullivan</cp:lastModifiedBy>
  <cp:revision>5</cp:revision>
  <dcterms:created xsi:type="dcterms:W3CDTF">2023-06-18T21:00:00Z</dcterms:created>
  <dcterms:modified xsi:type="dcterms:W3CDTF">2023-06-29T12:13:00Z</dcterms:modified>
</cp:coreProperties>
</file>